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D12F60" w14:textId="77777777" w:rsidR="00DE0B92" w:rsidRPr="008B2DB8" w:rsidRDefault="00DE0B92" w:rsidP="00DE0B92">
      <w:pPr>
        <w:pStyle w:val="a"/>
        <w:rPr>
          <w:b/>
          <w:sz w:val="24"/>
        </w:rPr>
      </w:pPr>
      <w:r w:rsidRPr="008B2DB8">
        <w:rPr>
          <w:b/>
          <w:sz w:val="24"/>
        </w:rPr>
        <w:t>S3 Table.</w:t>
      </w:r>
      <w:r w:rsidRPr="008B2DB8">
        <w:rPr>
          <w:rFonts w:eastAsia="맑은 고딕"/>
          <w:b/>
          <w:sz w:val="24"/>
        </w:rPr>
        <w:t xml:space="preserve"> </w:t>
      </w:r>
      <w:r w:rsidRPr="008B2DB8">
        <w:rPr>
          <w:b/>
          <w:sz w:val="24"/>
        </w:rPr>
        <w:t>Estimates of carbon storage (</w:t>
      </w:r>
      <w:proofErr w:type="spellStart"/>
      <w:r w:rsidRPr="008B2DB8">
        <w:rPr>
          <w:b/>
          <w:sz w:val="24"/>
        </w:rPr>
        <w:t>MgC</w:t>
      </w:r>
      <w:proofErr w:type="spellEnd"/>
      <w:r w:rsidRPr="008B2DB8">
        <w:rPr>
          <w:b/>
          <w:sz w:val="24"/>
        </w:rPr>
        <w:t>/ha) in four carbon pools (</w:t>
      </w:r>
      <w:r w:rsidRPr="008B2DB8">
        <w:rPr>
          <w:rFonts w:eastAsia="HY신명조"/>
          <w:b/>
          <w:color w:val="000000"/>
          <w:sz w:val="24"/>
        </w:rPr>
        <w:t>aboveground biomass, belowground biomass, soil organic matter and dead organic matter)</w:t>
      </w:r>
      <w:r w:rsidRPr="008B2DB8">
        <w:rPr>
          <w:rFonts w:eastAsia="맑은 고딕"/>
          <w:b/>
          <w:color w:val="000000"/>
          <w:sz w:val="24"/>
        </w:rPr>
        <w:t xml:space="preserve"> </w:t>
      </w:r>
      <w:r w:rsidRPr="008B2DB8">
        <w:rPr>
          <w:b/>
          <w:sz w:val="24"/>
        </w:rPr>
        <w:t>associated with land use and land change type</w:t>
      </w:r>
    </w:p>
    <w:tbl>
      <w:tblPr>
        <w:tblW w:w="8588" w:type="dxa"/>
        <w:jc w:val="center"/>
        <w:tblInd w:w="450" w:type="dxa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6"/>
        <w:gridCol w:w="2008"/>
        <w:gridCol w:w="1316"/>
        <w:gridCol w:w="1316"/>
        <w:gridCol w:w="1316"/>
        <w:gridCol w:w="1316"/>
      </w:tblGrid>
      <w:tr w:rsidR="00DE0B92" w:rsidRPr="008B2DB8" w14:paraId="26E87486" w14:textId="77777777" w:rsidTr="00E3383A">
        <w:trPr>
          <w:trHeight w:val="66"/>
          <w:jc w:val="center"/>
        </w:trPr>
        <w:tc>
          <w:tcPr>
            <w:tcW w:w="13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34406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LULC</w:t>
            </w:r>
          </w:p>
        </w:tc>
        <w:tc>
          <w:tcPr>
            <w:tcW w:w="20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8554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Explanation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8B79E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proofErr w:type="spellStart"/>
            <w:r w:rsidRPr="008B2DB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C_above</w:t>
            </w:r>
            <w:proofErr w:type="spellEnd"/>
          </w:p>
        </w:tc>
        <w:tc>
          <w:tcPr>
            <w:tcW w:w="13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8E28C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proofErr w:type="spellStart"/>
            <w:r w:rsidRPr="008B2DB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C_below</w:t>
            </w:r>
            <w:proofErr w:type="spellEnd"/>
          </w:p>
        </w:tc>
        <w:tc>
          <w:tcPr>
            <w:tcW w:w="13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7C68A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proofErr w:type="spellStart"/>
            <w:r w:rsidRPr="008B2DB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C_soil</w:t>
            </w:r>
            <w:proofErr w:type="spellEnd"/>
          </w:p>
        </w:tc>
        <w:tc>
          <w:tcPr>
            <w:tcW w:w="131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6005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kern w:val="0"/>
                <w:szCs w:val="20"/>
              </w:rPr>
            </w:pPr>
            <w:proofErr w:type="spellStart"/>
            <w:r w:rsidRPr="008B2DB8">
              <w:rPr>
                <w:rFonts w:ascii="Times New Roman" w:hAnsi="Times New Roman"/>
                <w:b/>
                <w:color w:val="000000"/>
                <w:kern w:val="0"/>
                <w:szCs w:val="20"/>
              </w:rPr>
              <w:t>C_dead</w:t>
            </w:r>
            <w:proofErr w:type="spellEnd"/>
          </w:p>
        </w:tc>
      </w:tr>
      <w:tr w:rsidR="00DE0B92" w:rsidRPr="008B2DB8" w14:paraId="322BA6A4" w14:textId="77777777" w:rsidTr="00200CD8">
        <w:trPr>
          <w:trHeight w:val="92"/>
          <w:jc w:val="center"/>
        </w:trPr>
        <w:tc>
          <w:tcPr>
            <w:tcW w:w="13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CB0C90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10</w:t>
            </w:r>
          </w:p>
        </w:tc>
        <w:tc>
          <w:tcPr>
            <w:tcW w:w="20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ADC446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Residential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4F6608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00A0803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E24364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240272C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</w:tr>
      <w:tr w:rsidR="00DE0B92" w:rsidRPr="008B2DB8" w14:paraId="0DBAF4D9" w14:textId="77777777" w:rsidTr="00200CD8">
        <w:trPr>
          <w:trHeight w:val="106"/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A4AB62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20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4FA537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Industrial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22E49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36715F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A834F6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0486FB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</w:tr>
      <w:tr w:rsidR="00DE0B92" w:rsidRPr="008B2DB8" w14:paraId="2B57BB58" w14:textId="77777777" w:rsidTr="00200CD8">
        <w:trPr>
          <w:trHeight w:val="106"/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4FDC02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30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B814E4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Commercial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063256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C60055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0796B7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2DE283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</w:tr>
      <w:tr w:rsidR="00DE0B92" w:rsidRPr="008B2DB8" w14:paraId="1C4CECAD" w14:textId="77777777" w:rsidTr="00200CD8">
        <w:trPr>
          <w:trHeight w:val="106"/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BAED44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40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2D42CA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Recreational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8073D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EA906C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B329DE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5A110C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</w:tr>
      <w:tr w:rsidR="00DE0B92" w:rsidRPr="008B2DB8" w14:paraId="56BBE772" w14:textId="77777777" w:rsidTr="00200CD8">
        <w:trPr>
          <w:trHeight w:val="106"/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0713A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50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4A9BE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Traffic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10B889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8449CB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0FCB69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FB4CBE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</w:tr>
      <w:tr w:rsidR="00DE0B92" w:rsidRPr="008B2DB8" w14:paraId="370B0724" w14:textId="77777777" w:rsidTr="00200CD8">
        <w:trPr>
          <w:trHeight w:val="106"/>
          <w:jc w:val="center"/>
        </w:trPr>
        <w:tc>
          <w:tcPr>
            <w:tcW w:w="131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AAD2C4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60</w:t>
            </w:r>
          </w:p>
        </w:tc>
        <w:tc>
          <w:tcPr>
            <w:tcW w:w="200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1644E39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Public facilities</w:t>
            </w:r>
          </w:p>
        </w:tc>
        <w:tc>
          <w:tcPr>
            <w:tcW w:w="131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1989D8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ECA0998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7DEFC2A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07C991F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</w:tr>
      <w:tr w:rsidR="00DE0B92" w:rsidRPr="008B2DB8" w14:paraId="4674FDD7" w14:textId="77777777" w:rsidTr="00E3383A">
        <w:trPr>
          <w:trHeight w:val="99"/>
          <w:jc w:val="center"/>
        </w:trPr>
        <w:tc>
          <w:tcPr>
            <w:tcW w:w="131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D1DB17E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210</w:t>
            </w:r>
          </w:p>
        </w:tc>
        <w:tc>
          <w:tcPr>
            <w:tcW w:w="2008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72EF834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Paddy</w:t>
            </w:r>
          </w:p>
        </w:tc>
        <w:tc>
          <w:tcPr>
            <w:tcW w:w="131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FF4BD08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B04A317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F17243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67.70</w:t>
            </w:r>
          </w:p>
        </w:tc>
        <w:tc>
          <w:tcPr>
            <w:tcW w:w="131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8B94411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</w:tr>
      <w:tr w:rsidR="00DE0B92" w:rsidRPr="008B2DB8" w14:paraId="19D2FAB1" w14:textId="77777777" w:rsidTr="00E3383A">
        <w:trPr>
          <w:trHeight w:val="106"/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3B0DC1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220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8B6721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Field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00116F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9D539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65B5F5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62.2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02786F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</w:tr>
      <w:tr w:rsidR="00DE0B92" w:rsidRPr="008B2DB8" w14:paraId="27EE8B0A" w14:textId="77777777" w:rsidTr="00E3383A">
        <w:trPr>
          <w:trHeight w:val="106"/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E80CE6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230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43C106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Green house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450EB7A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66A187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4F9BC5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45.9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17CBB4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</w:tr>
      <w:tr w:rsidR="00DE0B92" w:rsidRPr="008B2DB8" w14:paraId="2A4188A1" w14:textId="77777777" w:rsidTr="00E3383A">
        <w:trPr>
          <w:trHeight w:val="106"/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58BF86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240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B836B2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Orchard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171B4A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7EAA72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5D929C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51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CE312E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3.00</w:t>
            </w:r>
          </w:p>
        </w:tc>
      </w:tr>
      <w:tr w:rsidR="00DE0B92" w:rsidRPr="008B2DB8" w14:paraId="691364EF" w14:textId="77777777" w:rsidTr="00E3383A">
        <w:trPr>
          <w:trHeight w:val="106"/>
          <w:jc w:val="center"/>
        </w:trPr>
        <w:tc>
          <w:tcPr>
            <w:tcW w:w="131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F2356F1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250</w:t>
            </w:r>
          </w:p>
        </w:tc>
        <w:tc>
          <w:tcPr>
            <w:tcW w:w="200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9CB15D7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Other farmland</w:t>
            </w:r>
          </w:p>
        </w:tc>
        <w:tc>
          <w:tcPr>
            <w:tcW w:w="131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11E571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9C287E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DCA6122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45.90</w:t>
            </w:r>
          </w:p>
        </w:tc>
        <w:tc>
          <w:tcPr>
            <w:tcW w:w="131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7FD3CD5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</w:tr>
      <w:tr w:rsidR="00DE0B92" w:rsidRPr="008B2DB8" w14:paraId="4D2E0951" w14:textId="77777777" w:rsidTr="00200CD8">
        <w:trPr>
          <w:trHeight w:val="99"/>
          <w:jc w:val="center"/>
        </w:trPr>
        <w:tc>
          <w:tcPr>
            <w:tcW w:w="131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8140F73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10</w:t>
            </w:r>
          </w:p>
        </w:tc>
        <w:tc>
          <w:tcPr>
            <w:tcW w:w="2008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A17476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Broadleaf forest</w:t>
            </w:r>
          </w:p>
        </w:tc>
        <w:tc>
          <w:tcPr>
            <w:tcW w:w="131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0FDA9DB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9.93</w:t>
            </w:r>
          </w:p>
        </w:tc>
        <w:tc>
          <w:tcPr>
            <w:tcW w:w="131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6A3256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8.17</w:t>
            </w:r>
          </w:p>
        </w:tc>
        <w:tc>
          <w:tcPr>
            <w:tcW w:w="131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1A1024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51.00</w:t>
            </w:r>
          </w:p>
        </w:tc>
        <w:tc>
          <w:tcPr>
            <w:tcW w:w="131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1EA1B81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3.00</w:t>
            </w:r>
          </w:p>
        </w:tc>
      </w:tr>
      <w:tr w:rsidR="00DE0B92" w:rsidRPr="008B2DB8" w14:paraId="03CA8C76" w14:textId="77777777" w:rsidTr="00200CD8">
        <w:trPr>
          <w:trHeight w:val="106"/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A284004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11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2CC040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st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ge-clas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D85F8B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9.93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D640EC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8.17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56704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51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DD0A8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3.00</w:t>
            </w:r>
          </w:p>
        </w:tc>
      </w:tr>
      <w:tr w:rsidR="00DE0B92" w:rsidRPr="008B2DB8" w14:paraId="1666CA98" w14:textId="77777777" w:rsidTr="00200CD8">
        <w:trPr>
          <w:trHeight w:val="106"/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7B2CAA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12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6D2629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nd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ge-clas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5DD9C6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40.66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78438A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6.67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C3F155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66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0E0871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3.00</w:t>
            </w:r>
          </w:p>
        </w:tc>
      </w:tr>
      <w:tr w:rsidR="00DE0B92" w:rsidRPr="008B2DB8" w14:paraId="7EC42B1E" w14:textId="77777777" w:rsidTr="00200CD8">
        <w:trPr>
          <w:trHeight w:val="106"/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76F726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13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F41CAE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rd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ge-clas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FD420A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69.37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DB3E30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28.44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EDBF5C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63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D2F314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3.00</w:t>
            </w:r>
          </w:p>
        </w:tc>
      </w:tr>
      <w:tr w:rsidR="00DE0B92" w:rsidRPr="008B2DB8" w14:paraId="0597D3F1" w14:textId="77777777" w:rsidTr="00200CD8">
        <w:trPr>
          <w:trHeight w:val="106"/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B70A9F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14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1F3ED0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th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ge-clas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B9B597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89.34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78176D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6.63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27ABEF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96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FBA28D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3.00</w:t>
            </w:r>
          </w:p>
        </w:tc>
      </w:tr>
      <w:tr w:rsidR="00DE0B92" w:rsidRPr="008B2DB8" w14:paraId="5C3975DF" w14:textId="77777777" w:rsidTr="00200CD8">
        <w:trPr>
          <w:trHeight w:val="106"/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AA7A6D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15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277214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th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ge-clas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5031DF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10.8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96123B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45.4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460939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81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DC947E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3.00</w:t>
            </w:r>
          </w:p>
        </w:tc>
      </w:tr>
      <w:tr w:rsidR="00DE0B92" w:rsidRPr="008B2DB8" w14:paraId="73725293" w14:textId="77777777" w:rsidTr="00200CD8">
        <w:trPr>
          <w:trHeight w:val="106"/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36BCC85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16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91E25B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th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ge-clas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A5A74E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10.8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104B0E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45.4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1C2B55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67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B72E27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3.00</w:t>
            </w:r>
          </w:p>
        </w:tc>
      </w:tr>
      <w:tr w:rsidR="00DE0B92" w:rsidRPr="008B2DB8" w14:paraId="17E82391" w14:textId="77777777" w:rsidTr="00E3383A">
        <w:trPr>
          <w:trHeight w:val="106"/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D6CB64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20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24563B6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Coniferous forest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0F39A7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2.5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236ACD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9.1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C4F79E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51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65C2445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22.00</w:t>
            </w:r>
          </w:p>
        </w:tc>
      </w:tr>
      <w:tr w:rsidR="00DE0B92" w:rsidRPr="008B2DB8" w14:paraId="1F01D5A9" w14:textId="77777777" w:rsidTr="00E3383A">
        <w:trPr>
          <w:trHeight w:val="106"/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A92381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21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C3DDAF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st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ge-clas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1C69E7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2.5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1788E6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9.1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EBD26B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51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F43E2A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22.00</w:t>
            </w:r>
          </w:p>
        </w:tc>
      </w:tr>
      <w:tr w:rsidR="00DE0B92" w:rsidRPr="008B2DB8" w14:paraId="7C3C59EE" w14:textId="77777777" w:rsidTr="00E3383A">
        <w:trPr>
          <w:trHeight w:val="106"/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6E6660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22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5A2A45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nd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ge-clas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47827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42.6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5236E7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1.93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110161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66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6EA853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22.00</w:t>
            </w:r>
          </w:p>
        </w:tc>
      </w:tr>
      <w:tr w:rsidR="00DE0B92" w:rsidRPr="008B2DB8" w14:paraId="69ADE317" w14:textId="77777777" w:rsidTr="00E3383A">
        <w:trPr>
          <w:trHeight w:val="106"/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53013D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23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634BB7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rd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ge-clas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5C7B0E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51.57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E99E2E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4.44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66193C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63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E2FA6C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22.00</w:t>
            </w:r>
          </w:p>
        </w:tc>
      </w:tr>
      <w:tr w:rsidR="00DE0B92" w:rsidRPr="008B2DB8" w14:paraId="1FDB49BD" w14:textId="77777777" w:rsidTr="00E3383A">
        <w:trPr>
          <w:trHeight w:val="106"/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EDCBBC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24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ADD819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th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ge-clas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F47E0AC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61.52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382D2B1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7.23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9B095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96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582DA1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22.00</w:t>
            </w:r>
          </w:p>
        </w:tc>
      </w:tr>
      <w:tr w:rsidR="00DE0B92" w:rsidRPr="008B2DB8" w14:paraId="3BCE7924" w14:textId="77777777" w:rsidTr="00E3383A">
        <w:trPr>
          <w:trHeight w:val="177"/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AA89FBE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25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050BD2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th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ge-clas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A36249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71.7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FE730C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20.09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9055BF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81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C3657AE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22.00</w:t>
            </w:r>
          </w:p>
        </w:tc>
      </w:tr>
      <w:tr w:rsidR="00DE0B92" w:rsidRPr="008B2DB8" w14:paraId="4D6F9C83" w14:textId="77777777" w:rsidTr="00E3383A">
        <w:trPr>
          <w:trHeight w:val="106"/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0A2621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26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65A7D7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th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ge-clas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E4B3A8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71.7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CCF1A0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20.09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5E4671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67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C1232F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22.00</w:t>
            </w:r>
          </w:p>
        </w:tc>
      </w:tr>
      <w:tr w:rsidR="00DE0B92" w:rsidRPr="008B2DB8" w14:paraId="6CB294FC" w14:textId="77777777" w:rsidTr="00200CD8">
        <w:trPr>
          <w:trHeight w:val="112"/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D430A5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30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5B08B9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Mixed forest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6A98CB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21.03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7479B0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7.2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6D3BE4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51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B9F6355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7.50</w:t>
            </w:r>
          </w:p>
        </w:tc>
      </w:tr>
      <w:tr w:rsidR="00DE0B92" w:rsidRPr="008B2DB8" w14:paraId="6BA85DF2" w14:textId="77777777" w:rsidTr="00200CD8">
        <w:trPr>
          <w:trHeight w:val="106"/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0A70F9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31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9CC9D0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st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ge-clas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F703BC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21.03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570E99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7.2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BD7F27A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51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7E0591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7.50</w:t>
            </w:r>
          </w:p>
        </w:tc>
      </w:tr>
      <w:tr w:rsidR="00DE0B92" w:rsidRPr="008B2DB8" w14:paraId="374B46E8" w14:textId="77777777" w:rsidTr="00200CD8">
        <w:trPr>
          <w:trHeight w:val="106"/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28F7B0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32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B2EEA1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2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nd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ge-clas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E799293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7.63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8BD15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2.98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7ACADD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66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C539E7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7.50</w:t>
            </w:r>
          </w:p>
        </w:tc>
      </w:tr>
      <w:tr w:rsidR="00DE0B92" w:rsidRPr="008B2DB8" w14:paraId="5D49757B" w14:textId="77777777" w:rsidTr="00200CD8">
        <w:trPr>
          <w:trHeight w:val="106"/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EC1303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33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A24709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rd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ge-clas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08C0228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58.58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3B82DC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20.21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1812F5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63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9BFD19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7.50</w:t>
            </w:r>
          </w:p>
        </w:tc>
      </w:tr>
      <w:tr w:rsidR="00DE0B92" w:rsidRPr="008B2DB8" w14:paraId="45E5889B" w14:textId="77777777" w:rsidTr="00200CD8">
        <w:trPr>
          <w:trHeight w:val="106"/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2CE1DF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34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E22152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4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th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ge-clas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25238E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73.14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D1AD1D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25.23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EB2A04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96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B7DEA7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7.50</w:t>
            </w:r>
          </w:p>
        </w:tc>
      </w:tr>
      <w:tr w:rsidR="00DE0B92" w:rsidRPr="008B2DB8" w14:paraId="32FD3DFE" w14:textId="77777777" w:rsidTr="00200CD8">
        <w:trPr>
          <w:trHeight w:val="106"/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B67748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35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0AB7E3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5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th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ge-class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3D31D1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91.82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CFB2B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1.68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2C44BC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81.0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55CF43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7.50</w:t>
            </w:r>
          </w:p>
        </w:tc>
      </w:tr>
      <w:tr w:rsidR="00DE0B92" w:rsidRPr="008B2DB8" w14:paraId="5133C048" w14:textId="77777777" w:rsidTr="00200CD8">
        <w:trPr>
          <w:trHeight w:val="106"/>
          <w:jc w:val="center"/>
        </w:trPr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0E78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36</w:t>
            </w:r>
          </w:p>
        </w:tc>
        <w:tc>
          <w:tcPr>
            <w:tcW w:w="20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77D93B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6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  <w:vertAlign w:val="superscript"/>
              </w:rPr>
              <w:t>th</w:t>
            </w: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 xml:space="preserve"> age-class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5526B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91.82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D698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31.68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06BA5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67.00</w:t>
            </w:r>
          </w:p>
        </w:tc>
        <w:tc>
          <w:tcPr>
            <w:tcW w:w="13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E7E65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7.50</w:t>
            </w:r>
          </w:p>
        </w:tc>
      </w:tr>
      <w:tr w:rsidR="00DE0B92" w:rsidRPr="008B2DB8" w14:paraId="3C60D6DF" w14:textId="77777777" w:rsidTr="00E3383A">
        <w:trPr>
          <w:trHeight w:val="99"/>
          <w:jc w:val="center"/>
        </w:trPr>
        <w:tc>
          <w:tcPr>
            <w:tcW w:w="13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6470F5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410</w:t>
            </w:r>
          </w:p>
        </w:tc>
        <w:tc>
          <w:tcPr>
            <w:tcW w:w="20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4E48F0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Natural grassland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50E22D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4.17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019AA9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6.69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9715B8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88.20</w:t>
            </w: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2902E5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</w:tr>
      <w:tr w:rsidR="00DE0B92" w:rsidRPr="008B2DB8" w14:paraId="728A9860" w14:textId="77777777" w:rsidTr="00E3383A">
        <w:trPr>
          <w:trHeight w:val="106"/>
          <w:jc w:val="center"/>
        </w:trPr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1FEE05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420</w:t>
            </w:r>
          </w:p>
        </w:tc>
        <w:tc>
          <w:tcPr>
            <w:tcW w:w="20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B1AD1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Golf course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D40BE6E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.15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D6817D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4.58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32783F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1.50</w:t>
            </w:r>
          </w:p>
        </w:tc>
        <w:tc>
          <w:tcPr>
            <w:tcW w:w="13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3BC893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</w:tr>
      <w:tr w:rsidR="00DE0B92" w:rsidRPr="008B2DB8" w14:paraId="354C6DDA" w14:textId="77777777" w:rsidTr="00E3383A">
        <w:trPr>
          <w:trHeight w:val="106"/>
          <w:jc w:val="center"/>
        </w:trPr>
        <w:tc>
          <w:tcPr>
            <w:tcW w:w="131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A048712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430</w:t>
            </w:r>
          </w:p>
        </w:tc>
        <w:tc>
          <w:tcPr>
            <w:tcW w:w="200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BEA278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Other grassland</w:t>
            </w:r>
          </w:p>
        </w:tc>
        <w:tc>
          <w:tcPr>
            <w:tcW w:w="131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E6BA2C4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.88</w:t>
            </w:r>
          </w:p>
        </w:tc>
        <w:tc>
          <w:tcPr>
            <w:tcW w:w="131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2503CDA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7.53</w:t>
            </w:r>
          </w:p>
        </w:tc>
        <w:tc>
          <w:tcPr>
            <w:tcW w:w="131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B3B5694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42.40</w:t>
            </w:r>
          </w:p>
        </w:tc>
        <w:tc>
          <w:tcPr>
            <w:tcW w:w="131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E754E5F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</w:tr>
      <w:tr w:rsidR="00DE0B92" w:rsidRPr="008B2DB8" w14:paraId="42DE5953" w14:textId="77777777" w:rsidTr="00200CD8">
        <w:trPr>
          <w:trHeight w:val="99"/>
          <w:jc w:val="center"/>
        </w:trPr>
        <w:tc>
          <w:tcPr>
            <w:tcW w:w="131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01F07C8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510</w:t>
            </w:r>
          </w:p>
        </w:tc>
        <w:tc>
          <w:tcPr>
            <w:tcW w:w="2008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7A575A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Inland wetland</w:t>
            </w:r>
          </w:p>
        </w:tc>
        <w:tc>
          <w:tcPr>
            <w:tcW w:w="131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D75ED69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21CD8F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D79673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88.00</w:t>
            </w:r>
          </w:p>
        </w:tc>
        <w:tc>
          <w:tcPr>
            <w:tcW w:w="131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B3C020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1.00</w:t>
            </w:r>
          </w:p>
        </w:tc>
      </w:tr>
      <w:tr w:rsidR="00DE0B92" w:rsidRPr="008B2DB8" w14:paraId="45854412" w14:textId="77777777" w:rsidTr="00200CD8">
        <w:trPr>
          <w:trHeight w:val="106"/>
          <w:jc w:val="center"/>
        </w:trPr>
        <w:tc>
          <w:tcPr>
            <w:tcW w:w="131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715ACDA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520</w:t>
            </w:r>
          </w:p>
        </w:tc>
        <w:tc>
          <w:tcPr>
            <w:tcW w:w="200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5951005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Coastal wetland</w:t>
            </w:r>
          </w:p>
        </w:tc>
        <w:tc>
          <w:tcPr>
            <w:tcW w:w="131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2946E15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34FBC13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4EEF154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DAD1EDA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</w:tr>
      <w:tr w:rsidR="00DE0B92" w:rsidRPr="008B2DB8" w14:paraId="37927C22" w14:textId="77777777" w:rsidTr="00E3383A">
        <w:trPr>
          <w:trHeight w:val="99"/>
          <w:jc w:val="center"/>
        </w:trPr>
        <w:tc>
          <w:tcPr>
            <w:tcW w:w="131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914D31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610</w:t>
            </w:r>
          </w:p>
        </w:tc>
        <w:tc>
          <w:tcPr>
            <w:tcW w:w="2008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54B24CB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Mining area</w:t>
            </w:r>
          </w:p>
        </w:tc>
        <w:tc>
          <w:tcPr>
            <w:tcW w:w="131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CF7156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3BD82B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E0C0FD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single" w:sz="2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587BCF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</w:tr>
      <w:tr w:rsidR="00DE0B92" w:rsidRPr="008B2DB8" w14:paraId="2E2B598D" w14:textId="77777777" w:rsidTr="00E3383A">
        <w:trPr>
          <w:trHeight w:val="106"/>
          <w:jc w:val="center"/>
        </w:trPr>
        <w:tc>
          <w:tcPr>
            <w:tcW w:w="131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B0E638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620</w:t>
            </w:r>
          </w:p>
        </w:tc>
        <w:tc>
          <w:tcPr>
            <w:tcW w:w="2008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27C98DB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Other barren</w:t>
            </w:r>
          </w:p>
        </w:tc>
        <w:tc>
          <w:tcPr>
            <w:tcW w:w="131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100F155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1.28</w:t>
            </w:r>
          </w:p>
        </w:tc>
        <w:tc>
          <w:tcPr>
            <w:tcW w:w="131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C3739AB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5.13</w:t>
            </w:r>
          </w:p>
        </w:tc>
        <w:tc>
          <w:tcPr>
            <w:tcW w:w="131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DAC559F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42.40</w:t>
            </w:r>
          </w:p>
        </w:tc>
        <w:tc>
          <w:tcPr>
            <w:tcW w:w="1316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75DA263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</w:tr>
      <w:tr w:rsidR="00DE0B92" w:rsidRPr="008B2DB8" w14:paraId="249A0AE7" w14:textId="77777777" w:rsidTr="00200CD8">
        <w:trPr>
          <w:trHeight w:val="99"/>
          <w:jc w:val="center"/>
        </w:trPr>
        <w:tc>
          <w:tcPr>
            <w:tcW w:w="131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01748CB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710</w:t>
            </w:r>
          </w:p>
        </w:tc>
        <w:tc>
          <w:tcPr>
            <w:tcW w:w="2008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507408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Inland water</w:t>
            </w:r>
          </w:p>
        </w:tc>
        <w:tc>
          <w:tcPr>
            <w:tcW w:w="131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1801A0B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A73E83F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BA180F7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DDD79E5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</w:tr>
      <w:tr w:rsidR="00DE0B92" w:rsidRPr="008B2DB8" w14:paraId="0DD129F9" w14:textId="77777777" w:rsidTr="00200CD8">
        <w:trPr>
          <w:trHeight w:val="106"/>
          <w:jc w:val="center"/>
        </w:trPr>
        <w:tc>
          <w:tcPr>
            <w:tcW w:w="131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A1090C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720</w:t>
            </w:r>
          </w:p>
        </w:tc>
        <w:tc>
          <w:tcPr>
            <w:tcW w:w="2008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0E4F5FC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Salt water</w:t>
            </w:r>
          </w:p>
        </w:tc>
        <w:tc>
          <w:tcPr>
            <w:tcW w:w="131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ABDC294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CDE6F52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C618888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4BFD167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</w:tr>
      <w:tr w:rsidR="00DE0B92" w:rsidRPr="008B2DB8" w14:paraId="28D2F72D" w14:textId="77777777" w:rsidTr="00E3383A">
        <w:trPr>
          <w:trHeight w:val="99"/>
          <w:jc w:val="center"/>
        </w:trPr>
        <w:tc>
          <w:tcPr>
            <w:tcW w:w="1316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43E8DC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990</w:t>
            </w:r>
          </w:p>
        </w:tc>
        <w:tc>
          <w:tcPr>
            <w:tcW w:w="2008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490AA0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No value</w:t>
            </w:r>
          </w:p>
        </w:tc>
        <w:tc>
          <w:tcPr>
            <w:tcW w:w="1316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2979A3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F2C3010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D3CCB74" w14:textId="77777777" w:rsidR="00DE0B92" w:rsidRPr="008B2DB8" w:rsidRDefault="00DE0B92" w:rsidP="00E3383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1316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55DB82" w14:textId="77777777" w:rsidR="00DE0B92" w:rsidRPr="008B2DB8" w:rsidRDefault="00DE0B92" w:rsidP="00E3383A">
            <w:pPr>
              <w:keepNext/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/>
                <w:color w:val="000000"/>
                <w:kern w:val="0"/>
                <w:szCs w:val="20"/>
              </w:rPr>
            </w:pPr>
            <w:r w:rsidRPr="008B2DB8">
              <w:rPr>
                <w:rFonts w:ascii="Times New Roman" w:hAnsi="Times New Roman"/>
                <w:color w:val="000000"/>
                <w:kern w:val="0"/>
                <w:szCs w:val="20"/>
              </w:rPr>
              <w:t>0.00</w:t>
            </w:r>
          </w:p>
        </w:tc>
      </w:tr>
    </w:tbl>
    <w:p w14:paraId="40613105" w14:textId="77777777" w:rsidR="00DE0B92" w:rsidRPr="008B2DB8" w:rsidRDefault="00DE0B92" w:rsidP="00DE0B92">
      <w:pPr>
        <w:spacing w:after="0" w:line="240" w:lineRule="auto"/>
        <w:rPr>
          <w:rFonts w:ascii="Times New Roman" w:hAnsi="Times New Roman"/>
          <w:b/>
        </w:rPr>
      </w:pPr>
    </w:p>
    <w:p w14:paraId="6BA26514" w14:textId="63D608D6" w:rsidR="00DE0B92" w:rsidRPr="008B2DB8" w:rsidRDefault="00DE0B92" w:rsidP="00DE0B92">
      <w:pPr>
        <w:rPr>
          <w:rFonts w:ascii="Times New Roman" w:eastAsia="HY신명조" w:hAnsi="Times New Roman"/>
          <w:b/>
          <w:color w:val="000000"/>
          <w:sz w:val="24"/>
        </w:rPr>
      </w:pPr>
      <w:r w:rsidRPr="008B2DB8">
        <w:rPr>
          <w:rFonts w:ascii="Times New Roman" w:hAnsi="Times New Roman"/>
          <w:sz w:val="24"/>
        </w:rPr>
        <w:t xml:space="preserve">Carbon storage data are collected from local studies </w:t>
      </w:r>
      <w:r w:rsidR="00C11FF0">
        <w:rPr>
          <w:rFonts w:ascii="Times New Roman" w:hAnsi="Times New Roman"/>
          <w:sz w:val="24"/>
        </w:rPr>
        <w:t xml:space="preserve">and </w:t>
      </w:r>
      <w:r w:rsidRPr="008B2DB8">
        <w:rPr>
          <w:rFonts w:ascii="Times New Roman" w:hAnsi="Times New Roman"/>
          <w:sz w:val="24"/>
        </w:rPr>
        <w:t xml:space="preserve">conducted for the IPCC </w:t>
      </w:r>
      <w:r w:rsidR="00C11FF0" w:rsidRPr="008B2DB8">
        <w:rPr>
          <w:rFonts w:ascii="Times New Roman" w:hAnsi="Times New Roman"/>
          <w:sz w:val="24"/>
        </w:rPr>
        <w:fldChar w:fldCharType="begin">
          <w:fldData xml:space="preserve">PEVuZE5vdGU+PENpdGU+PEF1dGhvcj5FZ2dsZXN0b248L0F1dGhvcj48WWVhcj4yMDA2PC9ZZWFy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</w:fldData>
        </w:fldChar>
      </w:r>
      <w:r w:rsidR="00C11FF0">
        <w:rPr>
          <w:rFonts w:ascii="Times New Roman" w:hAnsi="Times New Roman"/>
          <w:sz w:val="24"/>
        </w:rPr>
        <w:instrText xml:space="preserve"> ADDIN EN.CITE </w:instrText>
      </w:r>
      <w:r w:rsidR="00C11FF0">
        <w:rPr>
          <w:rFonts w:ascii="Times New Roman" w:hAnsi="Times New Roman"/>
          <w:sz w:val="24"/>
        </w:rPr>
        <w:fldChar w:fldCharType="begin">
          <w:fldData xml:space="preserve">PEVuZE5vdGU+PENpdGU+PEF1dGhvcj5FZ2dsZXN0b248L0F1dGhvcj48WWVhcj4yMDA2PC9ZZWFy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</w:fldData>
        </w:fldChar>
      </w:r>
      <w:r w:rsidR="00C11FF0">
        <w:rPr>
          <w:rFonts w:ascii="Times New Roman" w:hAnsi="Times New Roman"/>
          <w:sz w:val="24"/>
        </w:rPr>
        <w:instrText xml:space="preserve"> ADDIN EN.CITE.DATA </w:instrText>
      </w:r>
      <w:r w:rsidR="00C11FF0">
        <w:rPr>
          <w:rFonts w:ascii="Times New Roman" w:hAnsi="Times New Roman"/>
          <w:sz w:val="24"/>
        </w:rPr>
      </w:r>
      <w:r w:rsidR="00C11FF0">
        <w:rPr>
          <w:rFonts w:ascii="Times New Roman" w:hAnsi="Times New Roman"/>
          <w:sz w:val="24"/>
        </w:rPr>
        <w:fldChar w:fldCharType="end"/>
      </w:r>
      <w:r w:rsidR="00C11FF0" w:rsidRPr="008B2DB8">
        <w:rPr>
          <w:rFonts w:ascii="Times New Roman" w:hAnsi="Times New Roman"/>
          <w:sz w:val="24"/>
        </w:rPr>
      </w:r>
      <w:r w:rsidR="00C11FF0" w:rsidRPr="008B2DB8">
        <w:rPr>
          <w:rFonts w:ascii="Times New Roman" w:hAnsi="Times New Roman"/>
          <w:sz w:val="24"/>
        </w:rPr>
        <w:fldChar w:fldCharType="separate"/>
      </w:r>
      <w:r w:rsidR="00C11FF0">
        <w:rPr>
          <w:rFonts w:ascii="Times New Roman" w:hAnsi="Times New Roman"/>
          <w:noProof/>
          <w:sz w:val="24"/>
        </w:rPr>
        <w:t>[</w:t>
      </w:r>
      <w:r w:rsidR="008C1751">
        <w:rPr>
          <w:rFonts w:ascii="Times New Roman" w:hAnsi="Times New Roman"/>
          <w:noProof/>
          <w:sz w:val="24"/>
        </w:rPr>
        <w:t>53-55</w:t>
      </w:r>
      <w:r w:rsidR="00C11FF0">
        <w:rPr>
          <w:rFonts w:ascii="Times New Roman" w:hAnsi="Times New Roman"/>
          <w:noProof/>
          <w:sz w:val="24"/>
        </w:rPr>
        <w:t>]</w:t>
      </w:r>
      <w:r w:rsidR="00C11FF0" w:rsidRPr="008B2DB8">
        <w:rPr>
          <w:rFonts w:ascii="Times New Roman" w:hAnsi="Times New Roman"/>
          <w:sz w:val="24"/>
        </w:rPr>
        <w:fldChar w:fldCharType="end"/>
      </w:r>
      <w:r w:rsidRPr="008B2DB8">
        <w:rPr>
          <w:rFonts w:ascii="Times New Roman" w:hAnsi="Times New Roman"/>
          <w:sz w:val="24"/>
        </w:rPr>
        <w:t>. Here, carbon storage is measured from the sea surface to a depth of 1 m.</w:t>
      </w:r>
    </w:p>
    <w:p w14:paraId="500CAF6B" w14:textId="77777777" w:rsidR="00527A46" w:rsidRPr="00DE0B92" w:rsidRDefault="00527A46">
      <w:bookmarkStart w:id="0" w:name="_GoBack"/>
      <w:bookmarkEnd w:id="0"/>
    </w:p>
    <w:sectPr w:rsidR="00527A46" w:rsidRPr="00DE0B9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altName w:val="Times New Roman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바탕">
    <w:charset w:val="4F"/>
    <w:family w:val="auto"/>
    <w:pitch w:val="variable"/>
    <w:sig w:usb0="00000001" w:usb1="09060000" w:usb2="00000010" w:usb3="00000000" w:csb0="00080000" w:csb1="00000000"/>
  </w:font>
  <w:font w:name="HY신명조">
    <w:altName w:val="굴림"/>
    <w:charset w:val="81"/>
    <w:family w:val="roman"/>
    <w:pitch w:val="variable"/>
    <w:sig w:usb0="900002A7" w:usb1="29D77CF9" w:usb2="00000010" w:usb3="00000000" w:csb0="0008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B92"/>
    <w:rsid w:val="00200CD8"/>
    <w:rsid w:val="00527A46"/>
    <w:rsid w:val="008C1751"/>
    <w:rsid w:val="00C11FF0"/>
    <w:rsid w:val="00DE0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C4C8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B92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민곤"/>
    <w:basedOn w:val="Normal"/>
    <w:link w:val="Char"/>
    <w:qFormat/>
    <w:rsid w:val="00DE0B92"/>
    <w:rPr>
      <w:rFonts w:ascii="Times New Roman" w:eastAsia="바탕" w:hAnsi="Times New Roman"/>
    </w:rPr>
  </w:style>
  <w:style w:type="character" w:customStyle="1" w:styleId="Char">
    <w:name w:val="민곤 Char"/>
    <w:link w:val="a"/>
    <w:rsid w:val="00DE0B92"/>
    <w:rPr>
      <w:rFonts w:ascii="Times New Roman" w:eastAsia="바탕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B92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민곤"/>
    <w:basedOn w:val="Normal"/>
    <w:link w:val="Char"/>
    <w:qFormat/>
    <w:rsid w:val="00DE0B92"/>
    <w:rPr>
      <w:rFonts w:ascii="Times New Roman" w:eastAsia="바탕" w:hAnsi="Times New Roman"/>
    </w:rPr>
  </w:style>
  <w:style w:type="character" w:customStyle="1" w:styleId="Char">
    <w:name w:val="민곤 Char"/>
    <w:link w:val="a"/>
    <w:rsid w:val="00DE0B92"/>
    <w:rPr>
      <w:rFonts w:ascii="Times New Roman" w:eastAsia="바탕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1</Words>
  <Characters>1833</Characters>
  <Application>Microsoft Macintosh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 Gon Chung</dc:creator>
  <cp:lastModifiedBy>Chung Min Gon</cp:lastModifiedBy>
  <cp:revision>4</cp:revision>
  <dcterms:created xsi:type="dcterms:W3CDTF">2015-02-21T21:10:00Z</dcterms:created>
  <dcterms:modified xsi:type="dcterms:W3CDTF">2015-07-09T06:32:00Z</dcterms:modified>
</cp:coreProperties>
</file>